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right" w:pos="3544" w:leader="none"/>
          <w:tab w:val="left" w:pos="4962" w:leader="none"/>
          <w:tab w:val="right" w:pos="7513" w:leader="none"/>
        </w:tabs>
        <w:ind w:left="425" w:right="845" w:hanging="0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  <w:bCs/>
        </w:rPr>
        <w:t xml:space="preserve">Table S1. </w:t>
      </w:r>
      <w:r>
        <w:rPr>
          <w:rFonts w:eastAsia="ＭＳ ゴシック" w:cs="Times New Roman" w:ascii="Times New Roman" w:hAnsi="Times New Roman"/>
          <w:bCs/>
        </w:rPr>
        <w:t xml:space="preserve">Percentage of </w:t>
      </w:r>
      <w:r>
        <w:rPr/>
        <w:t>p120-catenin-membrane positive carcinoma cells and clinicopathological implications.</w:t>
      </w:r>
    </w:p>
    <w:p>
      <w:pPr>
        <w:pStyle w:val="Normal"/>
        <w:tabs>
          <w:tab w:val="clear" w:pos="960"/>
          <w:tab w:val="center" w:pos="3686" w:leader="none"/>
          <w:tab w:val="center" w:pos="6521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648200" cy="0"/>
                <wp:effectExtent l="0" t="14605" r="0" b="14605"/>
                <wp:wrapNone/>
                <wp:docPr id="1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0pt" to="383.95pt,0pt" ID="Line 5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Parameters</w:t>
        <w:tab/>
        <w:t>Center</w:t>
        <w:tab/>
        <w:t>Invasive front</w:t>
      </w:r>
    </w:p>
    <w:p>
      <w:pPr>
        <w:pStyle w:val="Normal"/>
        <w:tabs>
          <w:tab w:val="clear" w:pos="960"/>
          <w:tab w:val="center" w:pos="3119" w:leader="none"/>
          <w:tab w:val="center" w:pos="4536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</w:p>
    <w:p>
      <w:pPr>
        <w:pStyle w:val="Normal"/>
        <w:tabs>
          <w:tab w:val="clear" w:pos="960"/>
          <w:tab w:val="center" w:pos="3119" w:leader="none"/>
          <w:tab w:val="center" w:pos="4395" w:leader="none"/>
          <w:tab w:val="center" w:pos="5954" w:leader="none"/>
          <w:tab w:val="center" w:pos="7167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25400</wp:posOffset>
                </wp:positionV>
                <wp:extent cx="4648200" cy="0"/>
                <wp:effectExtent l="0" t="9525" r="0" b="9525"/>
                <wp:wrapNone/>
                <wp:docPr id="2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pt" to="383.95pt,2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Age</w:t>
        <w:tab/>
        <w:tab/>
        <w:t>0.16</w:t>
        <w:tab/>
        <w:tab/>
        <w:t>0.27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≤ 65 yrs</w:t>
        <w:tab/>
        <w:t>71.59 ± 24.35</w:t>
        <w:tab/>
        <w:tab/>
        <w:t>27.73 ± 31.54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&gt; 65 yrs</w:t>
        <w:tab/>
        <w:t>61.83 ± 29.44</w:t>
        <w:tab/>
        <w:tab/>
        <w:t>19.59 ± 27.40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>Sex</w:t>
        <w:tab/>
        <w:tab/>
        <w:t>0.51</w:t>
        <w:tab/>
        <w:tab/>
        <w:t>0.78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female</w:t>
        <w:tab/>
        <w:t>64.76 ± 27.90</w:t>
        <w:tab/>
        <w:tab/>
        <w:t>26.04 ± 32.65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ale</w:t>
        <w:tab/>
        <w:t>69.23 ± 26.08</w:t>
        <w:tab/>
        <w:tab/>
        <w:t>23.92 ± 28.55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05</w:t>
        <w:tab/>
        <w:tab/>
        <w:t>0.09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1</w:t>
        <w:tab/>
        <w:t>77.71 ± 18.60</w:t>
        <w:tab/>
        <w:tab/>
        <w:t>38.88 ± 38.14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2</w:t>
        <w:tab/>
        <w:t>60.06 ± 27.69</w:t>
        <w:tab/>
        <w:tab/>
        <w:t>18.90 ± 23.07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3</w:t>
        <w:tab/>
        <w:t>55.71 ± 39.42</w:t>
        <w:tab/>
        <w:tab/>
        <w:t xml:space="preserve"> 8.86 ± 18.5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4</w:t>
        <w:tab/>
        <w:t>78.41 ± 17.70</w:t>
        <w:tab/>
        <w:tab/>
        <w:t>29.42 ± 33.07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61</w:t>
        <w:tab/>
        <w:tab/>
        <w:t>0.36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0</w:t>
        <w:tab/>
        <w:t>70.86 ± 23.87</w:t>
        <w:tab/>
        <w:tab/>
        <w:t>28.53 ± 31.9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1</w:t>
        <w:tab/>
        <w:t>63.35 ± 26.56</w:t>
        <w:tab/>
        <w:tab/>
        <w:t>16.94 ± 23.8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2</w:t>
        <w:tab/>
        <w:t>65.00 ± 36.33</w:t>
        <w:tab/>
        <w:tab/>
        <w:t>24.50 ± 32.95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3</w:t>
        <w:tab/>
        <w:t xml:space="preserve"> 0.00</w:t>
        <w:tab/>
        <w:tab/>
        <w:t xml:space="preserve"> 0.00 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25</w:t>
        <w:tab/>
        <w:tab/>
        <w:t>0.18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1</w:t>
        <w:tab/>
        <w:t>75.94 ± 19.76</w:t>
        <w:tab/>
        <w:tab/>
        <w:t>39.41 ± 37.88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2</w:t>
        <w:tab/>
        <w:t>65.29 ± 22.42</w:t>
        <w:tab/>
        <w:tab/>
        <w:t>17.05 ± 22.30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3</w:t>
        <w:tab/>
        <w:t>56.77 ± 33.07</w:t>
        <w:tab/>
        <w:tab/>
        <w:t>16.31 ± 23.9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4</w:t>
        <w:tab/>
        <w:t>69.63 ± 31.50</w:t>
        <w:tab/>
        <w:tab/>
        <w:t>26.38 ± 30.74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>Histological differentiation</w:t>
        <w:tab/>
        <w:tab/>
        <w:t>&lt; 0.01</w:t>
        <w:tab/>
        <w:tab/>
        <w:t>0.01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well</w:t>
        <w:tab/>
        <w:t>76.20 ± 17.80</w:t>
        <w:tab/>
        <w:tab/>
        <w:t>36.07 ± 31.78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oderately</w:t>
        <w:tab/>
        <w:t>73.33 ± 20.75</w:t>
        <w:tab/>
        <w:tab/>
        <w:t>19.75 ± 25.70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poorly</w:t>
        <w:tab/>
        <w:t>36.00 ± 31.75</w:t>
        <w:tab/>
        <w:tab/>
        <w:t xml:space="preserve"> 8.15 ± 24.68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>Mode of invasion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ab/>
        <w:tab/>
        <w:t>0.11</w:t>
        <w:tab/>
        <w:tab/>
        <w:t>&lt; 0.01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1</w:t>
        <w:tab/>
        <w:t>76.70 ± 17.04</w:t>
        <w:tab/>
        <w:tab/>
        <w:t>47.30 ± 33.4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2</w:t>
        <w:tab/>
        <w:t>78.00 ± 24.86</w:t>
        <w:tab/>
        <w:tab/>
        <w:t>21.67 ± 28.93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3</w:t>
        <w:tab/>
        <w:t>69.79 ± 21.76</w:t>
        <w:tab/>
        <w:tab/>
        <w:t>27.75 ± 30.12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C</w:t>
        <w:tab/>
        <w:t>59.38 ± 38.72</w:t>
        <w:tab/>
        <w:tab/>
        <w:t xml:space="preserve"> 7.75 ± 17.2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D</w:t>
        <w:tab/>
        <w:t>35.71 ± 27.40</w:t>
        <w:tab/>
        <w:tab/>
        <w:t xml:space="preserve"> 0.00 ±  0.00</w:t>
        <w:tab/>
      </w:r>
    </w:p>
    <w:p>
      <w:pPr>
        <w:pStyle w:val="Normal"/>
        <w:ind w:left="504" w:hanging="84"/>
        <w:jc w:val="left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6695</wp:posOffset>
                </wp:positionH>
                <wp:positionV relativeFrom="paragraph">
                  <wp:posOffset>50800</wp:posOffset>
                </wp:positionV>
                <wp:extent cx="4648200" cy="0"/>
                <wp:effectExtent l="0" t="9525" r="0" b="9525"/>
                <wp:wrapNone/>
                <wp:docPr id="3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85pt,4pt" to="383.8pt,4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bability of statistical differ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) was analyzed by</w:t>
      </w:r>
      <w:r>
        <w:rPr/>
        <w:t xml:space="preserve"> Welch’s ANOVA.</w:t>
      </w:r>
    </w:p>
    <w:p>
      <w:pPr>
        <w:pStyle w:val="Normal"/>
        <w:tabs>
          <w:tab w:val="clear" w:pos="960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6" w:right="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ients were categorized by tumor size (T stage), lymph node metastasis (N stage) and clinical stages according to the International Union against Cancer (UICC) WHO grading system.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6" w:right="707" w:hanging="1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atients were categorized by mode of invas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平成明朝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09:00Z</dcterms:created>
  <dc:creator>今井一志</dc:creator>
  <dc:description/>
  <cp:keywords/>
  <dc:language>en-US</dc:language>
  <cp:lastModifiedBy>今井一志</cp:lastModifiedBy>
  <dcterms:modified xsi:type="dcterms:W3CDTF">2013-02-07T07:10:00Z</dcterms:modified>
  <cp:revision>1</cp:revision>
  <dc:subject/>
  <dc:title/>
</cp:coreProperties>
</file>